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46" w:type="dxa"/>
        <w:tblLook w:val="04A0" w:firstRow="1" w:lastRow="0" w:firstColumn="1" w:lastColumn="0" w:noHBand="0" w:noVBand="1"/>
      </w:tblPr>
      <w:tblGrid>
        <w:gridCol w:w="3828"/>
        <w:gridCol w:w="853"/>
        <w:gridCol w:w="1013"/>
        <w:gridCol w:w="1013"/>
        <w:gridCol w:w="1013"/>
        <w:gridCol w:w="1013"/>
        <w:gridCol w:w="1013"/>
      </w:tblGrid>
      <w:tr w:rsidR="009C0977" w:rsidRPr="009C0977" w:rsidTr="00B45693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0977" w:rsidRPr="005A35BC" w:rsidRDefault="00196342" w:rsidP="009C0977">
            <w:pPr>
              <w:rPr>
                <w:b/>
              </w:rPr>
            </w:pPr>
            <w:r>
              <w:rPr>
                <w:rFonts w:hint="eastAsia"/>
                <w:b/>
              </w:rPr>
              <w:t>Supplementary</w:t>
            </w:r>
            <w:r>
              <w:rPr>
                <w:b/>
              </w:rPr>
              <w:t xml:space="preserve"> </w:t>
            </w:r>
            <w:r w:rsidR="005A35BC" w:rsidRPr="005A35BC">
              <w:rPr>
                <w:rFonts w:hint="eastAsia"/>
                <w:b/>
              </w:rPr>
              <w:t>T</w:t>
            </w:r>
            <w:r w:rsidR="005A35BC" w:rsidRPr="005A35BC">
              <w:rPr>
                <w:b/>
              </w:rPr>
              <w:t xml:space="preserve">able </w:t>
            </w:r>
            <w:r w:rsidR="00B35915">
              <w:rPr>
                <w:rFonts w:hint="eastAsia"/>
                <w:b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0977" w:rsidRPr="009C0977" w:rsidRDefault="009C0977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0977" w:rsidRPr="009C0977" w:rsidRDefault="009C0977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0977" w:rsidRPr="009C0977" w:rsidRDefault="009C0977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0977" w:rsidRPr="009C0977" w:rsidRDefault="009C0977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0977" w:rsidRPr="009C0977" w:rsidRDefault="009C0977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C0977" w:rsidRPr="009C0977" w:rsidRDefault="009C0977"/>
        </w:tc>
      </w:tr>
      <w:tr w:rsidR="006F6E2C" w:rsidRPr="009C0977" w:rsidTr="006F6E2C">
        <w:trPr>
          <w:trHeight w:val="375"/>
        </w:trPr>
        <w:tc>
          <w:tcPr>
            <w:tcW w:w="97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F6E2C" w:rsidRPr="006F6E2C" w:rsidRDefault="006F6E2C">
            <w:pPr>
              <w:rPr>
                <w:szCs w:val="24"/>
              </w:rPr>
            </w:pPr>
            <w:r w:rsidRPr="006F6E2C">
              <w:rPr>
                <w:rFonts w:hint="eastAsia"/>
                <w:szCs w:val="24"/>
              </w:rPr>
              <w:t xml:space="preserve">Prevalence of </w:t>
            </w:r>
            <w:r w:rsidRPr="006F6E2C">
              <w:rPr>
                <w:rFonts w:cs="Arial"/>
                <w:color w:val="000000"/>
                <w:kern w:val="0"/>
                <w:szCs w:val="24"/>
              </w:rPr>
              <w:t>left ventricular systolic dysfunction</w:t>
            </w:r>
            <w:r w:rsidRPr="006F6E2C">
              <w:rPr>
                <w:rFonts w:hint="eastAsia"/>
                <w:szCs w:val="24"/>
              </w:rPr>
              <w:t xml:space="preserve"> in male</w:t>
            </w:r>
          </w:p>
        </w:tc>
      </w:tr>
      <w:tr w:rsidR="009C0977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0977" w:rsidRPr="009C0977" w:rsidRDefault="009C0977" w:rsidP="009C0977">
            <w:pPr>
              <w:jc w:val="right"/>
            </w:pPr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0977" w:rsidRPr="009C0977" w:rsidRDefault="009C0977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0977" w:rsidRPr="009C0977" w:rsidRDefault="009C0977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0977" w:rsidRPr="009C0977" w:rsidRDefault="009C0977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0977" w:rsidRPr="009C0977" w:rsidRDefault="009C0977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0977" w:rsidRPr="009C0977" w:rsidRDefault="009C0977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0977" w:rsidRPr="009C0977" w:rsidRDefault="009C0977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5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7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8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2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9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2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2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4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2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6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1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7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8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8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6F6E2C" w:rsidRPr="009C0977" w:rsidTr="006F6E2C">
        <w:trPr>
          <w:trHeight w:val="375"/>
        </w:trPr>
        <w:tc>
          <w:tcPr>
            <w:tcW w:w="9746" w:type="dxa"/>
            <w:gridSpan w:val="7"/>
            <w:tcBorders>
              <w:top w:val="nil"/>
              <w:bottom w:val="single" w:sz="4" w:space="0" w:color="auto"/>
            </w:tcBorders>
            <w:noWrap/>
            <w:hideMark/>
          </w:tcPr>
          <w:p w:rsidR="006F6E2C" w:rsidRPr="009C0977" w:rsidRDefault="006F6E2C" w:rsidP="006F6E2C">
            <w:pPr>
              <w:jc w:val="left"/>
            </w:pPr>
            <w:r w:rsidRPr="009C0977">
              <w:rPr>
                <w:rFonts w:hint="eastAsia"/>
              </w:rPr>
              <w:t>Prevalence of</w:t>
            </w:r>
            <w:r w:rsidRPr="006F6E2C">
              <w:t xml:space="preserve"> left ventricular systolic dysfunction </w:t>
            </w:r>
            <w:r w:rsidRPr="009C0977">
              <w:rPr>
                <w:rFonts w:hint="eastAsia"/>
              </w:rPr>
              <w:t>in fe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pPr>
              <w:ind w:rightChars="-113" w:right="-271"/>
            </w:pPr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C32126">
            <w:pPr>
              <w:jc w:val="left"/>
            </w:pPr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4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lastRenderedPageBreak/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8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3.3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6F6E2C" w:rsidRPr="009C0977" w:rsidTr="006F6E2C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6F6E2C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l</w:t>
            </w:r>
            <w:r w:rsidRPr="006F6E2C">
              <w:t>eft ventricular diastolic dysfunction</w:t>
            </w:r>
            <w:r w:rsidRPr="009C0977">
              <w:rPr>
                <w:rFonts w:hint="eastAsia"/>
              </w:rPr>
              <w:t xml:space="preserve"> in 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7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6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0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2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2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2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7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8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9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5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6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8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9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6F6E2C" w:rsidRPr="009C0977" w:rsidTr="006F6E2C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6F6E2C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l</w:t>
            </w:r>
            <w:r w:rsidRPr="006F6E2C">
              <w:t>eft ventricular diastolic dysfunction</w:t>
            </w:r>
            <w:r w:rsidRPr="006F6E2C">
              <w:rPr>
                <w:rFonts w:hint="eastAsia"/>
              </w:rPr>
              <w:t xml:space="preserve"> </w:t>
            </w:r>
            <w:r w:rsidRPr="009C0977">
              <w:rPr>
                <w:rFonts w:hint="eastAsia"/>
              </w:rPr>
              <w:t>in fe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2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2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8.3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lastRenderedPageBreak/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1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1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5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4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6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1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1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6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6F6E2C" w:rsidRPr="009C0977" w:rsidTr="006F6E2C">
        <w:trPr>
          <w:trHeight w:val="375"/>
        </w:trPr>
        <w:tc>
          <w:tcPr>
            <w:tcW w:w="569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6F6E2C">
            <w:pPr>
              <w:jc w:val="left"/>
            </w:pPr>
            <w:r w:rsidRPr="009C0977">
              <w:rPr>
                <w:rFonts w:hint="eastAsia"/>
              </w:rPr>
              <w:t>Prevalence of</w:t>
            </w:r>
            <w:r>
              <w:t xml:space="preserve"> l</w:t>
            </w:r>
            <w:r w:rsidRPr="006F6E2C">
              <w:t>eft ventricular dysfunction</w:t>
            </w:r>
            <w:r w:rsidRPr="006F6E2C">
              <w:rPr>
                <w:rFonts w:hint="eastAsia"/>
              </w:rPr>
              <w:t xml:space="preserve"> </w:t>
            </w:r>
            <w:r w:rsidRPr="009C0977">
              <w:rPr>
                <w:rFonts w:hint="eastAsia"/>
              </w:rPr>
              <w:t>in mal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8C6368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8C6368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8C6368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8C6368">
            <w:pPr>
              <w:jc w:val="center"/>
            </w:pP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6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0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5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7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</w:t>
            </w:r>
            <w:r>
              <w:rPr>
                <w:rFonts w:hint="eastAsia"/>
              </w:rPr>
              <w:t>0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3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5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4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3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7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>
              <w:rPr>
                <w:rFonts w:hint="eastAsia"/>
              </w:rPr>
              <w:t>3.0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4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4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3.0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3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7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8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9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7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.3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82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1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Default="000C351D" w:rsidP="009C0977"/>
          <w:p w:rsidR="00C32126" w:rsidRPr="009C0977" w:rsidRDefault="00C32126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6F6E2C" w:rsidRPr="009C0977" w:rsidTr="006F6E2C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6F6E2C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l</w:t>
            </w:r>
            <w:r w:rsidRPr="006F6E2C">
              <w:t>eft ventricular dysfunction</w:t>
            </w:r>
            <w:r w:rsidRPr="006F6E2C">
              <w:rPr>
                <w:rFonts w:hint="eastAsia"/>
              </w:rPr>
              <w:t xml:space="preserve"> </w:t>
            </w:r>
            <w:r w:rsidRPr="009C0977">
              <w:rPr>
                <w:rFonts w:hint="eastAsia"/>
              </w:rPr>
              <w:t>in fe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7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2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7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9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8.3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1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9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5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0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4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4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1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1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9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6F6E2C" w:rsidRPr="009C0977" w:rsidTr="006F6E2C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6F6E2C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a</w:t>
            </w:r>
            <w:r w:rsidRPr="006F6E2C">
              <w:t>trial fibrillation</w:t>
            </w:r>
            <w:r w:rsidRPr="009C0977">
              <w:rPr>
                <w:rFonts w:hint="eastAsia"/>
              </w:rPr>
              <w:t xml:space="preserve"> in 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8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2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4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0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3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2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7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8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2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1.0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1.5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1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3.0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4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7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2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5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4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5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7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8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9.6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2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4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8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8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9.0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7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9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7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1.1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9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6F6E2C" w:rsidRPr="006F6E2C" w:rsidTr="006F6E2C">
        <w:trPr>
          <w:trHeight w:val="375"/>
        </w:trPr>
        <w:tc>
          <w:tcPr>
            <w:tcW w:w="8733" w:type="dxa"/>
            <w:gridSpan w:val="6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6F6E2C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a</w:t>
            </w:r>
            <w:r w:rsidRPr="006F6E2C">
              <w:t>trial fibrillation</w:t>
            </w:r>
            <w:r w:rsidRPr="009C0977">
              <w:rPr>
                <w:rFonts w:hint="eastAsia"/>
              </w:rPr>
              <w:t xml:space="preserve"> in femal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F6E2C" w:rsidRPr="009C0977" w:rsidRDefault="006F6E2C" w:rsidP="008C6368">
            <w:pPr>
              <w:jc w:val="center"/>
            </w:pP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3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6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8.3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9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9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9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1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0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8.2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4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2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6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FA64AA" w:rsidRPr="009C0977" w:rsidTr="00E21A22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FA64AA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i</w:t>
            </w:r>
            <w:r w:rsidRPr="00FA64AA">
              <w:t>schemic heart disease</w:t>
            </w:r>
            <w:r w:rsidRPr="009C0977">
              <w:rPr>
                <w:rFonts w:hint="eastAsia"/>
              </w:rPr>
              <w:t xml:space="preserve"> in 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6.2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7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6.7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4.3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6.0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1.5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2.4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3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287E1B">
              <w:t>4.4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3.92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56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51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4.12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5.8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0.5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1.11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7.35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3.4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93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4.38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4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16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93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51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4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44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72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3.92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4.5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3.57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4.38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8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94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78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86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2.6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59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7.1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3.33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7.69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7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1.7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3.1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287E1B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21389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</w:p>
        </w:tc>
      </w:tr>
      <w:tr w:rsidR="00FA64AA" w:rsidRPr="009C0977" w:rsidTr="006552F1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FA64AA" w:rsidRPr="00287E1B" w:rsidRDefault="00FA64AA" w:rsidP="00FA64AA">
            <w:pPr>
              <w:jc w:val="left"/>
            </w:pPr>
            <w:r w:rsidRPr="009C0977">
              <w:rPr>
                <w:rFonts w:hint="eastAsia"/>
              </w:rPr>
              <w:t>Prevalence of</w:t>
            </w:r>
            <w:r w:rsidRPr="00FA64AA">
              <w:t xml:space="preserve"> ischemic heart disease </w:t>
            </w:r>
            <w:r w:rsidRPr="009C0977">
              <w:rPr>
                <w:rFonts w:hint="eastAsia"/>
              </w:rPr>
              <w:t>in fe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287E1B" w:rsidRDefault="000C351D" w:rsidP="00213897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2.4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5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AD77E4">
              <w:t>0.8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86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1.9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4.35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3.85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33.33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66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5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2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13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25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66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6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78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83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1.6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5.19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2.04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4.3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1.39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2.1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AD77E4">
              <w:t>1.3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21389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</w:p>
        </w:tc>
      </w:tr>
      <w:tr w:rsidR="00FA64AA" w:rsidRPr="009C0977" w:rsidTr="00312318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FA64AA" w:rsidRPr="00AD77E4" w:rsidRDefault="00FA64AA" w:rsidP="00FA64AA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a</w:t>
            </w:r>
            <w:r w:rsidRPr="00FA64AA">
              <w:t>ortic stenosis</w:t>
            </w:r>
            <w:r w:rsidRPr="009C0977">
              <w:rPr>
                <w:rFonts w:hint="eastAsia"/>
              </w:rPr>
              <w:t xml:space="preserve"> in 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21389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AD77E4" w:rsidRDefault="000C351D" w:rsidP="00213897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4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8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FA64AA" w:rsidRPr="009C0977" w:rsidTr="00E13E45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FA64AA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 w:rsidRPr="00FA64AA">
              <w:t xml:space="preserve">aortic stenosis </w:t>
            </w:r>
            <w:r w:rsidRPr="009C0977">
              <w:rPr>
                <w:rFonts w:hint="eastAsia"/>
              </w:rPr>
              <w:t>in fe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7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1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59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9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82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26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  <w:r w:rsidRPr="00050849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6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FA64AA" w:rsidRPr="009C0977" w:rsidTr="00C03DE1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FA64AA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v</w:t>
            </w:r>
            <w:r w:rsidRPr="00FA64AA">
              <w:t>enous thromboembolism</w:t>
            </w:r>
            <w:r w:rsidRPr="009C0977">
              <w:rPr>
                <w:rFonts w:hint="eastAsia"/>
              </w:rPr>
              <w:t xml:space="preserve"> in 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2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3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2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0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7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4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1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3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9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9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1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8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1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4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9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7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65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5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5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3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5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4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1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9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FA64AA" w:rsidRPr="009C0977" w:rsidTr="00583418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FA64AA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 w:rsidRPr="00FA64AA">
              <w:t>venous thromboembolism</w:t>
            </w:r>
            <w:r w:rsidRPr="009C0977">
              <w:rPr>
                <w:rFonts w:hint="eastAsia"/>
              </w:rPr>
              <w:t xml:space="preserve"> in female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88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1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9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1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6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1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1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4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64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5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5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2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7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53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1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08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2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25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64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  <w:tc>
          <w:tcPr>
            <w:tcW w:w="1013" w:type="dxa"/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3.33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9C0977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2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1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3.1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  <w:r w:rsidRPr="009C0977">
              <w:rPr>
                <w:rFonts w:hint="eastAsia"/>
              </w:rPr>
              <w:t>1.32</w:t>
            </w:r>
          </w:p>
        </w:tc>
      </w:tr>
      <w:tr w:rsidR="000C351D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9C0977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0C351D" w:rsidRPr="009C0977" w:rsidRDefault="000C351D" w:rsidP="008C6368">
            <w:pPr>
              <w:jc w:val="center"/>
            </w:pP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</w:tcPr>
          <w:p w:rsidR="00EF38F6" w:rsidRPr="009C0977" w:rsidRDefault="00EF38F6" w:rsidP="00EF38F6">
            <w:pPr>
              <w:ind w:rightChars="-104" w:right="-250"/>
              <w:jc w:val="left"/>
            </w:pPr>
            <w:r w:rsidRPr="009C0977">
              <w:rPr>
                <w:rFonts w:hint="eastAsia"/>
              </w:rPr>
              <w:t>Prevalence of NT-proBNP &gt; 900pg/mL in mal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left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left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left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left"/>
            </w:pP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left"/>
            </w:pP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left"/>
            </w:pP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25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6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0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58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</w:tcPr>
          <w:p w:rsidR="00EF38F6" w:rsidRPr="009C0977" w:rsidRDefault="00EF38F6" w:rsidP="00EF38F6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56</w:t>
            </w:r>
          </w:p>
        </w:tc>
        <w:tc>
          <w:tcPr>
            <w:tcW w:w="1013" w:type="dxa"/>
            <w:noWrap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80</w:t>
            </w:r>
          </w:p>
        </w:tc>
        <w:tc>
          <w:tcPr>
            <w:tcW w:w="1013" w:type="dxa"/>
            <w:noWrap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93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7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3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1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83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.7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0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4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8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42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.4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2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7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01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9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84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7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1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8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3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.76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3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8.52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2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1.1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1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196342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EF38F6" w:rsidRDefault="00EF38F6" w:rsidP="00EF38F6"/>
          <w:p w:rsidR="00C32126" w:rsidRPr="009C0977" w:rsidRDefault="00C32126" w:rsidP="00EF38F6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</w:tr>
      <w:tr w:rsidR="00EF38F6" w:rsidRPr="009C0977" w:rsidTr="00196342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left"/>
            </w:pPr>
            <w:r w:rsidRPr="009C0977">
              <w:rPr>
                <w:rFonts w:hint="eastAsia"/>
              </w:rPr>
              <w:t>Prevalence of NT-proBNP &gt; 900pg/mL in femal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</w:tr>
      <w:tr w:rsidR="00EF38F6" w:rsidRPr="009C0977" w:rsidTr="00196342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B45693" w:rsidP="00EF38F6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B45693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B45693" w:rsidP="00EF38F6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</w:tr>
      <w:tr w:rsidR="00B45693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B45693" w:rsidRPr="009C0977" w:rsidRDefault="00B45693" w:rsidP="006F6E2C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B45693" w:rsidRPr="009C0977" w:rsidRDefault="00B45693" w:rsidP="006F6E2C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B45693" w:rsidRPr="009C0977" w:rsidRDefault="00B45693" w:rsidP="006F6E2C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B45693" w:rsidRPr="009C0977" w:rsidRDefault="00B45693" w:rsidP="006F6E2C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B45693" w:rsidRPr="009C0977" w:rsidRDefault="00B45693" w:rsidP="006F6E2C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B45693" w:rsidRPr="009C0977" w:rsidRDefault="00B45693" w:rsidP="006F6E2C">
            <w:pPr>
              <w:jc w:val="center"/>
            </w:pPr>
            <w:r w:rsidRPr="009C0977">
              <w:rPr>
                <w:rFonts w:hint="eastAsia"/>
              </w:rPr>
              <w:t>0.35</w:t>
            </w:r>
          </w:p>
        </w:tc>
        <w:tc>
          <w:tcPr>
            <w:tcW w:w="1013" w:type="dxa"/>
            <w:noWrap/>
            <w:hideMark/>
          </w:tcPr>
          <w:p w:rsidR="00B45693" w:rsidRPr="009C0977" w:rsidRDefault="00B45693" w:rsidP="006F6E2C">
            <w:pPr>
              <w:jc w:val="center"/>
            </w:pPr>
            <w:r w:rsidRPr="009C0977">
              <w:rPr>
                <w:rFonts w:hint="eastAsia"/>
              </w:rPr>
              <w:t>0.82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52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8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6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5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2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1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2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0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56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3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5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28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5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3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.0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7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7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3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6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2.77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6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32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</w:tr>
      <w:tr w:rsidR="00FA64AA" w:rsidRPr="009C0977" w:rsidTr="00EB1268">
        <w:trPr>
          <w:trHeight w:val="375"/>
        </w:trPr>
        <w:tc>
          <w:tcPr>
            <w:tcW w:w="7720" w:type="dxa"/>
            <w:gridSpan w:val="5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FA64AA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>
              <w:t>c</w:t>
            </w:r>
            <w:r w:rsidRPr="00FA64AA">
              <w:t>ardiovascular disease</w:t>
            </w:r>
            <w:r w:rsidRPr="009C0977">
              <w:rPr>
                <w:rFonts w:hint="eastAsia"/>
              </w:rPr>
              <w:t xml:space="preserve"> in mal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EF38F6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EF38F6">
            <w:pPr>
              <w:jc w:val="center"/>
            </w:pP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8.75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1.5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8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9.7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4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9.4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3.2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92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5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0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1.7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.05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8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6.32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5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9.23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5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3.08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42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1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45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1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4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92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2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2.1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5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8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9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Prostate (C61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0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2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14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9.7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4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2.2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1.02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2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1.6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2.4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55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9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9.0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5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5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9.0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2.7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3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5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0.3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2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.3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29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9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5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6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2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88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</w:p>
        </w:tc>
      </w:tr>
      <w:tr w:rsidR="00FA64AA" w:rsidRPr="009C0977" w:rsidTr="00053B31">
        <w:trPr>
          <w:trHeight w:val="375"/>
        </w:trPr>
        <w:tc>
          <w:tcPr>
            <w:tcW w:w="974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FA64AA" w:rsidRPr="009C0977" w:rsidRDefault="00FA64AA" w:rsidP="00FA64AA">
            <w:pPr>
              <w:jc w:val="left"/>
            </w:pPr>
            <w:r w:rsidRPr="009C0977">
              <w:rPr>
                <w:rFonts w:hint="eastAsia"/>
              </w:rPr>
              <w:t xml:space="preserve">Prevalence of </w:t>
            </w:r>
            <w:r w:rsidRPr="00FA64AA">
              <w:t>cardiovascular disease</w:t>
            </w:r>
            <w:r w:rsidRPr="009C0977">
              <w:rPr>
                <w:rFonts w:hint="eastAsia"/>
              </w:rPr>
              <w:t xml:space="preserve"> in female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Age group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-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-4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5-5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5-6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5-7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5-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All (C0-96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9.2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8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8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9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0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92</w:t>
            </w:r>
          </w:p>
        </w:tc>
        <w:bookmarkStart w:id="0" w:name="_GoBack"/>
        <w:bookmarkEnd w:id="0"/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ral cavit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pharynx (C0-1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Esophagus (C1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6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Stomach (C1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1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9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4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35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Colon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rectum (C18-2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.1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7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9.74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iver (C2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Gallbladd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bile duct (C23-2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.3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33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Pancreas (C2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1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8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arynx (C32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3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ung (C33-3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5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4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6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.86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Skin (C43-44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.05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83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Breast (C5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9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6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0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7.22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97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Uterus (C53-5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0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0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4.75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Ovary (C5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7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24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3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2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3.04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Urinary bladder (C67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3.92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33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Kidney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reter (C64-66, 68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2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6.67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11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Thyroid </w:t>
            </w:r>
            <w:r>
              <w:rPr>
                <w:rFonts w:hint="eastAsia"/>
              </w:rPr>
              <w:t>gland</w:t>
            </w:r>
            <w:r w:rsidRPr="009C0977">
              <w:rPr>
                <w:rFonts w:hint="eastAsia"/>
              </w:rPr>
              <w:t xml:space="preserve"> (C73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56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ymphoma (C81-85, 96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7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8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9.09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7.02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Myeloma (C88-90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1.1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3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4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>Leukemia (C91-95)</w:t>
            </w:r>
          </w:p>
        </w:tc>
        <w:tc>
          <w:tcPr>
            <w:tcW w:w="85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3.33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1.11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5.38</w:t>
            </w:r>
          </w:p>
        </w:tc>
        <w:tc>
          <w:tcPr>
            <w:tcW w:w="1013" w:type="dxa"/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50.00</w:t>
            </w:r>
          </w:p>
        </w:tc>
      </w:tr>
      <w:tr w:rsidR="00EF38F6" w:rsidRPr="009C0977" w:rsidTr="00B45693">
        <w:trPr>
          <w:trHeight w:val="37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r w:rsidRPr="009C0977">
              <w:rPr>
                <w:rFonts w:hint="eastAsia"/>
              </w:rPr>
              <w:t xml:space="preserve">Other </w:t>
            </w:r>
            <w:r>
              <w:rPr>
                <w:rFonts w:hint="eastAsia"/>
              </w:rPr>
              <w:t>&amp;</w:t>
            </w:r>
            <w:r w:rsidRPr="009C0977">
              <w:rPr>
                <w:rFonts w:hint="eastAsia"/>
              </w:rPr>
              <w:t xml:space="preserve"> unspecified primary sit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.1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2.1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EF38F6" w:rsidRPr="009C0977" w:rsidRDefault="00EF38F6" w:rsidP="00EF38F6">
            <w:pPr>
              <w:jc w:val="center"/>
            </w:pPr>
            <w:r w:rsidRPr="009C0977">
              <w:rPr>
                <w:rFonts w:hint="eastAsia"/>
              </w:rPr>
              <w:t>10.53</w:t>
            </w:r>
          </w:p>
        </w:tc>
      </w:tr>
    </w:tbl>
    <w:p w:rsidR="009963F5" w:rsidRDefault="009963F5"/>
    <w:sectPr w:rsidR="009963F5" w:rsidSect="009C097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6E2C" w:rsidRDefault="006F6E2C" w:rsidP="00251EA4">
      <w:r>
        <w:separator/>
      </w:r>
    </w:p>
  </w:endnote>
  <w:endnote w:type="continuationSeparator" w:id="0">
    <w:p w:rsidR="006F6E2C" w:rsidRDefault="006F6E2C" w:rsidP="00251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6E2C" w:rsidRDefault="006F6E2C" w:rsidP="00251EA4">
      <w:r>
        <w:separator/>
      </w:r>
    </w:p>
  </w:footnote>
  <w:footnote w:type="continuationSeparator" w:id="0">
    <w:p w:rsidR="006F6E2C" w:rsidRDefault="006F6E2C" w:rsidP="00251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977"/>
    <w:rsid w:val="00075385"/>
    <w:rsid w:val="000A7827"/>
    <w:rsid w:val="000C351D"/>
    <w:rsid w:val="00196342"/>
    <w:rsid w:val="001B64E4"/>
    <w:rsid w:val="001E64FF"/>
    <w:rsid w:val="00213897"/>
    <w:rsid w:val="00251EA4"/>
    <w:rsid w:val="003F0AD8"/>
    <w:rsid w:val="0045683A"/>
    <w:rsid w:val="004958D7"/>
    <w:rsid w:val="005A35BC"/>
    <w:rsid w:val="006F6E2C"/>
    <w:rsid w:val="007234E1"/>
    <w:rsid w:val="00833EC0"/>
    <w:rsid w:val="008C6368"/>
    <w:rsid w:val="0091638B"/>
    <w:rsid w:val="009236DE"/>
    <w:rsid w:val="009963F5"/>
    <w:rsid w:val="009C0977"/>
    <w:rsid w:val="00B35915"/>
    <w:rsid w:val="00B45693"/>
    <w:rsid w:val="00C32126"/>
    <w:rsid w:val="00C466C6"/>
    <w:rsid w:val="00D64657"/>
    <w:rsid w:val="00DB107C"/>
    <w:rsid w:val="00EF38F6"/>
    <w:rsid w:val="00F3149F"/>
    <w:rsid w:val="00FA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21D7989"/>
  <w15:chartTrackingRefBased/>
  <w15:docId w15:val="{055791B5-DD05-4D9D-B7CF-46C74D56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Ｐゴシック" w:hAnsi="Arial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1E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1EA4"/>
  </w:style>
  <w:style w:type="paragraph" w:styleId="a6">
    <w:name w:val="footer"/>
    <w:basedOn w:val="a"/>
    <w:link w:val="a7"/>
    <w:uiPriority w:val="99"/>
    <w:unhideWhenUsed/>
    <w:rsid w:val="00251E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1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12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1</Pages>
  <Words>2895</Words>
  <Characters>16508</Characters>
  <Application>Microsoft Office Word</Application>
  <DocSecurity>0</DocSecurity>
  <Lines>137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倉 裕二</dc:creator>
  <cp:keywords/>
  <dc:description/>
  <cp:lastModifiedBy>大倉 裕二</cp:lastModifiedBy>
  <cp:revision>6</cp:revision>
  <dcterms:created xsi:type="dcterms:W3CDTF">2018-07-08T06:43:00Z</dcterms:created>
  <dcterms:modified xsi:type="dcterms:W3CDTF">2018-09-14T00:10:00Z</dcterms:modified>
</cp:coreProperties>
</file>